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71CCE7" w14:textId="77777777" w:rsidR="00B908C6" w:rsidRPr="00DE3D78" w:rsidRDefault="00B908C6" w:rsidP="00B908C6">
      <w:pPr>
        <w:rPr>
          <w:rFonts w:cs="Times New Roman"/>
          <w:b/>
          <w:sz w:val="36"/>
          <w:szCs w:val="36"/>
        </w:rPr>
      </w:pPr>
    </w:p>
    <w:p w14:paraId="0CCE7E42" w14:textId="77777777" w:rsidR="00B908C6" w:rsidRPr="00B908C6" w:rsidRDefault="00B908C6" w:rsidP="00B908C6">
      <w:pPr>
        <w:pStyle w:val="Beschriftung"/>
        <w:jc w:val="both"/>
        <w:rPr>
          <w:b w:val="0"/>
          <w:i/>
        </w:rPr>
      </w:pPr>
      <w:r w:rsidRPr="00DE3D78">
        <w:t>Table S</w:t>
      </w:r>
      <w:r w:rsidRPr="00DE3D78">
        <w:rPr>
          <w:b w:val="0"/>
          <w:i/>
        </w:rPr>
        <w:fldChar w:fldCharType="begin"/>
      </w:r>
      <w:r w:rsidRPr="00DE3D78">
        <w:instrText xml:space="preserve"> SEQ Table \* ARABIC </w:instrText>
      </w:r>
      <w:r w:rsidRPr="00DE3D78">
        <w:rPr>
          <w:b w:val="0"/>
          <w:i/>
        </w:rPr>
        <w:fldChar w:fldCharType="separate"/>
      </w:r>
      <w:r>
        <w:rPr>
          <w:noProof/>
        </w:rPr>
        <w:t>1</w:t>
      </w:r>
      <w:r w:rsidRPr="00DE3D78">
        <w:rPr>
          <w:b w:val="0"/>
          <w:i/>
        </w:rPr>
        <w:fldChar w:fldCharType="end"/>
      </w:r>
      <w:r w:rsidRPr="00DE3D78">
        <w:t>. Detailed</w:t>
      </w:r>
      <w:r>
        <w:t xml:space="preserve"> results of</w:t>
      </w:r>
      <w:r w:rsidRPr="00DE3D78">
        <w:t xml:space="preserve"> prophage prediction. </w:t>
      </w:r>
      <w:r w:rsidRPr="00B908C6">
        <w:rPr>
          <w:b w:val="0"/>
        </w:rPr>
        <w:t xml:space="preserve">More detailed PHASTEST </w:t>
      </w:r>
      <w:r w:rsidRPr="00B908C6">
        <w:rPr>
          <w:b w:val="0"/>
          <w:i/>
        </w:rPr>
        <w:fldChar w:fldCharType="begin" w:fldLock="1"/>
      </w:r>
      <w:r w:rsidRPr="00B908C6">
        <w:rPr>
          <w:b w:val="0"/>
        </w:rPr>
        <w:instrText>ADDIN CSL_CITATION {"citationItems":[{"id":"ITEM-1","itemData":{"author":[{"dropping-particle":"","family":"Wishart","given":"David S","non-dropping-particle":"","parse-names":false,"suffix":""},{"dropping-particle":"","family":"Han","given":"Scott","non-dropping-particle":"","parse-names":false,"suffix":""},{"dropping-particle":"","family":"Saha","given":"Sukanta","non-dropping-particle":"","parse-names":false,"suffix":""},{"dropping-particle":"","family":"Oler","given":"Eponine","non-dropping-particle":"","parse-names":false,"suffix":""},{"dropping-particle":"","family":"Peters","given":"Harrison","non-dropping-particle":"","parse-names":false,"suffix":""},{"dropping-particle":"","family":"Grant","given":"Jason R.","non-dropping-particle":"","parse-names":false,"suffix":""},{"dropping-particle":"","family":"Stothard","given":"Paul","non-dropping-particle":"","parse-names":false,"suffix":""},{"dropping-particle":"","family":"Gautam","given":"Vasuk","non-dropping-particle":"","parse-names":false,"suffix":""}],"container-title":"Nucleic Acids Research","id":"ITEM-1","issued":{"date-parts":[["2023"]]},"page":"1-8","publisher":"Oxford University Press","title":"PHASTEST : faster than PHASTER, better than PHAST","type":"article-journal","volume":"gkad382"},"uris":["http://www.mendeley.com/documents/?uuid=b087e248-89d6-4425-b112-947d43e40d72"]}],"mendeley":{"formattedCitation":"(Wishart et al. 2023)","plainTextFormattedCitation":"(Wishart et al. 2023)","previouslyFormattedCitation":"(1)"},"properties":{"noteIndex":0},"schema":"https://github.com/citation-style-language/schema/raw/master/csl-citation.json"}</w:instrText>
      </w:r>
      <w:r w:rsidRPr="00B908C6">
        <w:rPr>
          <w:b w:val="0"/>
          <w:i/>
        </w:rPr>
        <w:fldChar w:fldCharType="separate"/>
      </w:r>
      <w:r w:rsidRPr="00B908C6">
        <w:rPr>
          <w:b w:val="0"/>
          <w:noProof/>
        </w:rPr>
        <w:t>(Wishart et al. 2023)</w:t>
      </w:r>
      <w:r w:rsidRPr="00B908C6">
        <w:rPr>
          <w:b w:val="0"/>
          <w:i/>
        </w:rPr>
        <w:fldChar w:fldCharType="end"/>
      </w:r>
      <w:r w:rsidRPr="00B908C6">
        <w:rPr>
          <w:b w:val="0"/>
        </w:rPr>
        <w:t xml:space="preserve"> results of the analyzed strains on predicted regions and completeness score.</w:t>
      </w:r>
    </w:p>
    <w:tbl>
      <w:tblPr>
        <w:tblStyle w:val="EinfacheTabelle2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2551"/>
        <w:gridCol w:w="1701"/>
      </w:tblGrid>
      <w:tr w:rsidR="00B908C6" w:rsidRPr="00DE3D78" w14:paraId="4D5C8B2E" w14:textId="77777777" w:rsidTr="00B908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68CE5043" w14:textId="77777777" w:rsidR="00B908C6" w:rsidRPr="00DE3D78" w:rsidRDefault="00B908C6" w:rsidP="00B908C6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Strain</w:t>
            </w:r>
            <w:r>
              <w:rPr>
                <w:rFonts w:cs="Times New Roman"/>
                <w:szCs w:val="24"/>
                <w:lang w:val="en-US"/>
              </w:rPr>
              <w:t xml:space="preserve"> - replicon</w:t>
            </w:r>
          </w:p>
        </w:tc>
        <w:tc>
          <w:tcPr>
            <w:tcW w:w="2551" w:type="dxa"/>
            <w:vAlign w:val="center"/>
          </w:tcPr>
          <w:p w14:paraId="4DEA1393" w14:textId="77777777" w:rsidR="00B908C6" w:rsidRPr="00DE3D78" w:rsidRDefault="00B908C6" w:rsidP="00B908C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Predicted region</w:t>
            </w:r>
          </w:p>
        </w:tc>
        <w:tc>
          <w:tcPr>
            <w:tcW w:w="1701" w:type="dxa"/>
            <w:vAlign w:val="center"/>
          </w:tcPr>
          <w:p w14:paraId="27FDC432" w14:textId="77777777" w:rsidR="00B908C6" w:rsidRPr="00DE3D78" w:rsidRDefault="00B908C6" w:rsidP="00B908C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</w:t>
            </w:r>
            <w:r w:rsidRPr="00DE3D78">
              <w:rPr>
                <w:rFonts w:cs="Times New Roman"/>
                <w:szCs w:val="24"/>
                <w:lang w:val="en-US"/>
              </w:rPr>
              <w:t>ompleteness</w:t>
            </w:r>
          </w:p>
        </w:tc>
        <w:bookmarkStart w:id="0" w:name="_GoBack"/>
        <w:bookmarkEnd w:id="0"/>
      </w:tr>
      <w:tr w:rsidR="00B908C6" w:rsidRPr="00DE3D78" w14:paraId="30DCA2CB" w14:textId="77777777" w:rsidTr="00B90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2543574" w14:textId="77777777" w:rsidR="00B908C6" w:rsidRPr="00DE3D78" w:rsidRDefault="00B908C6" w:rsidP="00B908C6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i/>
                <w:szCs w:val="24"/>
                <w:lang w:val="en-US"/>
              </w:rPr>
              <w:t>C. difficile</w:t>
            </w:r>
            <w:r w:rsidRPr="00DE3D78">
              <w:rPr>
                <w:rFonts w:cs="Times New Roman"/>
                <w:szCs w:val="24"/>
                <w:lang w:val="en-US"/>
              </w:rPr>
              <w:t xml:space="preserve"> TS3_3</w:t>
            </w:r>
          </w:p>
        </w:tc>
        <w:tc>
          <w:tcPr>
            <w:tcW w:w="2551" w:type="dxa"/>
          </w:tcPr>
          <w:p w14:paraId="2393A9DD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,437,930 – 1,465,233</w:t>
            </w:r>
          </w:p>
          <w:p w14:paraId="72E84D89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,680,766 – 1,736,741</w:t>
            </w:r>
          </w:p>
        </w:tc>
        <w:tc>
          <w:tcPr>
            <w:tcW w:w="1701" w:type="dxa"/>
          </w:tcPr>
          <w:p w14:paraId="54F38132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complete</w:t>
            </w:r>
          </w:p>
          <w:p w14:paraId="1CB041E5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tact</w:t>
            </w:r>
          </w:p>
        </w:tc>
      </w:tr>
      <w:tr w:rsidR="00B908C6" w:rsidRPr="000024B0" w14:paraId="27F86E3B" w14:textId="77777777" w:rsidTr="00B908C6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B5E0CDB" w14:textId="77777777" w:rsidR="00B908C6" w:rsidRPr="00DE3D78" w:rsidRDefault="00B908C6" w:rsidP="00B908C6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i/>
                <w:szCs w:val="24"/>
                <w:lang w:val="en-US"/>
              </w:rPr>
              <w:t>C. difficile</w:t>
            </w:r>
            <w:r w:rsidRPr="00DE3D78">
              <w:rPr>
                <w:rFonts w:cs="Times New Roman"/>
                <w:szCs w:val="24"/>
                <w:lang w:val="en-US"/>
              </w:rPr>
              <w:t xml:space="preserve"> B1_2</w:t>
            </w:r>
          </w:p>
          <w:p w14:paraId="021FEF80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b w:val="0"/>
                <w:szCs w:val="24"/>
                <w:lang w:val="en-US"/>
              </w:rPr>
            </w:pPr>
            <w:r w:rsidRPr="00DE3D78">
              <w:rPr>
                <w:rFonts w:cs="Times New Roman"/>
                <w:b w:val="0"/>
                <w:szCs w:val="24"/>
                <w:lang w:val="en-US"/>
              </w:rPr>
              <w:t>Chromosome</w:t>
            </w:r>
          </w:p>
          <w:p w14:paraId="1E33AEFC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szCs w:val="24"/>
                <w:lang w:val="en-US"/>
              </w:rPr>
            </w:pPr>
          </w:p>
          <w:p w14:paraId="3FCCB6D7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szCs w:val="24"/>
                <w:lang w:val="en-US"/>
              </w:rPr>
            </w:pPr>
          </w:p>
          <w:p w14:paraId="2B8F36EA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szCs w:val="24"/>
                <w:lang w:val="en-US"/>
              </w:rPr>
            </w:pPr>
          </w:p>
          <w:p w14:paraId="303A7C8F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b w:val="0"/>
                <w:szCs w:val="24"/>
                <w:lang w:val="en-US"/>
              </w:rPr>
            </w:pPr>
            <w:r w:rsidRPr="00DE3D78">
              <w:rPr>
                <w:rFonts w:cs="Times New Roman"/>
                <w:b w:val="0"/>
                <w:szCs w:val="24"/>
                <w:lang w:val="en-US"/>
              </w:rPr>
              <w:t>ECE 1</w:t>
            </w:r>
          </w:p>
          <w:p w14:paraId="4EC953B6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b w:val="0"/>
                <w:szCs w:val="24"/>
                <w:lang w:val="en-US"/>
              </w:rPr>
              <w:t>ECE 2</w:t>
            </w:r>
          </w:p>
        </w:tc>
        <w:tc>
          <w:tcPr>
            <w:tcW w:w="2551" w:type="dxa"/>
          </w:tcPr>
          <w:p w14:paraId="1C9D5E30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5C330E95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,035,372 – 1,089,705</w:t>
            </w:r>
          </w:p>
          <w:p w14:paraId="2DC35E58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,467,664 – 1,488,405</w:t>
            </w:r>
          </w:p>
          <w:p w14:paraId="3B07253E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,705,680 – 1,762,842</w:t>
            </w:r>
          </w:p>
          <w:p w14:paraId="1C2C9C1C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2,540,996 – 2,554,708</w:t>
            </w:r>
          </w:p>
          <w:p w14:paraId="766D96D1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9 – 41,921</w:t>
            </w:r>
          </w:p>
          <w:p w14:paraId="653FB60D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none</w:t>
            </w:r>
          </w:p>
        </w:tc>
        <w:tc>
          <w:tcPr>
            <w:tcW w:w="1701" w:type="dxa"/>
          </w:tcPr>
          <w:p w14:paraId="583800BD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778141B3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tact</w:t>
            </w:r>
          </w:p>
          <w:p w14:paraId="34C27793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complete</w:t>
            </w:r>
          </w:p>
          <w:p w14:paraId="23720C82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tact</w:t>
            </w:r>
          </w:p>
          <w:p w14:paraId="6956A35A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complete</w:t>
            </w:r>
          </w:p>
          <w:p w14:paraId="3BC5A284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tact</w:t>
            </w:r>
          </w:p>
        </w:tc>
      </w:tr>
      <w:tr w:rsidR="00B908C6" w:rsidRPr="000024B0" w14:paraId="6114A580" w14:textId="77777777" w:rsidTr="00B90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0A9A3D5" w14:textId="77777777" w:rsidR="00B908C6" w:rsidRPr="00DE3D78" w:rsidRDefault="00B908C6" w:rsidP="00B908C6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i/>
                <w:szCs w:val="24"/>
                <w:lang w:val="en-US"/>
              </w:rPr>
              <w:t>C. difficile</w:t>
            </w:r>
            <w:r w:rsidRPr="00DE3D78">
              <w:rPr>
                <w:rFonts w:cs="Times New Roman"/>
                <w:szCs w:val="24"/>
                <w:lang w:val="en-US"/>
              </w:rPr>
              <w:t xml:space="preserve"> J2_1</w:t>
            </w:r>
          </w:p>
          <w:p w14:paraId="06FEC00E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b w:val="0"/>
                <w:szCs w:val="24"/>
                <w:lang w:val="en-US"/>
              </w:rPr>
            </w:pPr>
            <w:r w:rsidRPr="00DE3D78">
              <w:rPr>
                <w:rFonts w:cs="Times New Roman"/>
                <w:b w:val="0"/>
                <w:szCs w:val="24"/>
                <w:lang w:val="en-US"/>
              </w:rPr>
              <w:t>Chromosome</w:t>
            </w:r>
          </w:p>
          <w:p w14:paraId="761A89DD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b w:val="0"/>
                <w:szCs w:val="24"/>
                <w:lang w:val="en-US"/>
              </w:rPr>
            </w:pPr>
          </w:p>
          <w:p w14:paraId="7327D224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b w:val="0"/>
                <w:szCs w:val="24"/>
                <w:lang w:val="en-US"/>
              </w:rPr>
            </w:pPr>
          </w:p>
          <w:p w14:paraId="59B5920F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b w:val="0"/>
                <w:szCs w:val="24"/>
                <w:lang w:val="en-US"/>
              </w:rPr>
              <w:t>ECE</w:t>
            </w:r>
          </w:p>
        </w:tc>
        <w:tc>
          <w:tcPr>
            <w:tcW w:w="2551" w:type="dxa"/>
          </w:tcPr>
          <w:p w14:paraId="25B12158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1758E2EC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,439,999 – 1,467,302</w:t>
            </w:r>
          </w:p>
          <w:p w14:paraId="480622D1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,682,838 – 1,738,813</w:t>
            </w:r>
          </w:p>
          <w:p w14:paraId="2E7296C6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2,503,885 – 2,518,076</w:t>
            </w:r>
          </w:p>
          <w:p w14:paraId="7D0F0484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 – 11,796</w:t>
            </w:r>
          </w:p>
          <w:p w14:paraId="442D2CF2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4,174 – 46,002</w:t>
            </w:r>
          </w:p>
        </w:tc>
        <w:tc>
          <w:tcPr>
            <w:tcW w:w="1701" w:type="dxa"/>
          </w:tcPr>
          <w:p w14:paraId="14221676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7AC45879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complete</w:t>
            </w:r>
          </w:p>
          <w:p w14:paraId="59830F38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tact</w:t>
            </w:r>
          </w:p>
          <w:p w14:paraId="13EBBB87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complete</w:t>
            </w:r>
          </w:p>
          <w:p w14:paraId="5585D7E6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complete</w:t>
            </w:r>
          </w:p>
          <w:p w14:paraId="0AB872B1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tact</w:t>
            </w:r>
          </w:p>
        </w:tc>
      </w:tr>
      <w:tr w:rsidR="00B908C6" w:rsidRPr="00DE3D78" w14:paraId="5B21E169" w14:textId="77777777" w:rsidTr="00B908C6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01DF7FD" w14:textId="77777777" w:rsidR="00B908C6" w:rsidRPr="00DE3D78" w:rsidRDefault="00B908C6" w:rsidP="00B908C6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i/>
                <w:szCs w:val="24"/>
                <w:lang w:val="en-US"/>
              </w:rPr>
              <w:t>C. difficile</w:t>
            </w:r>
            <w:r w:rsidRPr="00DE3D78">
              <w:rPr>
                <w:rFonts w:cs="Times New Roman"/>
                <w:szCs w:val="24"/>
                <w:lang w:val="en-US"/>
              </w:rPr>
              <w:t xml:space="preserve"> MA_1</w:t>
            </w:r>
          </w:p>
          <w:p w14:paraId="48BF929B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b w:val="0"/>
                <w:szCs w:val="24"/>
                <w:lang w:val="en-US"/>
              </w:rPr>
            </w:pPr>
            <w:r w:rsidRPr="00DE3D78">
              <w:rPr>
                <w:rFonts w:cs="Times New Roman"/>
                <w:b w:val="0"/>
                <w:szCs w:val="24"/>
                <w:lang w:val="en-US"/>
              </w:rPr>
              <w:t>Chromosome</w:t>
            </w:r>
          </w:p>
          <w:p w14:paraId="78681B26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b w:val="0"/>
                <w:szCs w:val="24"/>
                <w:lang w:val="en-US"/>
              </w:rPr>
              <w:t>ECE</w:t>
            </w:r>
          </w:p>
        </w:tc>
        <w:tc>
          <w:tcPr>
            <w:tcW w:w="2551" w:type="dxa"/>
          </w:tcPr>
          <w:p w14:paraId="4CE66EA6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3F2FBB3C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,375,651 – 1,402,933</w:t>
            </w:r>
          </w:p>
          <w:p w14:paraId="252EB9FA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28 – 33,560</w:t>
            </w:r>
          </w:p>
        </w:tc>
        <w:tc>
          <w:tcPr>
            <w:tcW w:w="1701" w:type="dxa"/>
          </w:tcPr>
          <w:p w14:paraId="0CA162BF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2655F256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complete</w:t>
            </w:r>
          </w:p>
          <w:p w14:paraId="4A3E8284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tact</w:t>
            </w:r>
          </w:p>
        </w:tc>
      </w:tr>
      <w:tr w:rsidR="00B908C6" w:rsidRPr="00DE3D78" w14:paraId="5A072C8C" w14:textId="77777777" w:rsidTr="00B90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D162B8" w14:textId="77777777" w:rsidR="00B908C6" w:rsidRPr="00DE3D78" w:rsidRDefault="00B908C6" w:rsidP="00B908C6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i/>
                <w:szCs w:val="24"/>
                <w:lang w:val="en-US"/>
              </w:rPr>
              <w:t>C. difficile</w:t>
            </w:r>
            <w:r w:rsidRPr="00DE3D78">
              <w:rPr>
                <w:rFonts w:cs="Times New Roman"/>
                <w:szCs w:val="24"/>
                <w:lang w:val="en-US"/>
              </w:rPr>
              <w:t xml:space="preserve"> MA_2</w:t>
            </w:r>
          </w:p>
          <w:p w14:paraId="24C50410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b w:val="0"/>
                <w:szCs w:val="24"/>
                <w:lang w:val="en-US"/>
              </w:rPr>
            </w:pPr>
            <w:r w:rsidRPr="00DE3D78">
              <w:rPr>
                <w:rFonts w:cs="Times New Roman"/>
                <w:b w:val="0"/>
                <w:szCs w:val="24"/>
                <w:lang w:val="en-US"/>
              </w:rPr>
              <w:t>Chromosome</w:t>
            </w:r>
          </w:p>
          <w:p w14:paraId="35399DC6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b w:val="0"/>
                <w:szCs w:val="24"/>
                <w:lang w:val="en-US"/>
              </w:rPr>
            </w:pPr>
          </w:p>
          <w:p w14:paraId="7E668519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b w:val="0"/>
                <w:szCs w:val="24"/>
                <w:lang w:val="en-US"/>
              </w:rPr>
            </w:pPr>
          </w:p>
          <w:p w14:paraId="3E0D1DEC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b w:val="0"/>
                <w:szCs w:val="24"/>
                <w:lang w:val="en-US"/>
              </w:rPr>
            </w:pPr>
          </w:p>
          <w:p w14:paraId="1841BABB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b w:val="0"/>
                <w:szCs w:val="24"/>
                <w:lang w:val="en-US"/>
              </w:rPr>
              <w:t>ECE</w:t>
            </w:r>
          </w:p>
        </w:tc>
        <w:tc>
          <w:tcPr>
            <w:tcW w:w="2551" w:type="dxa"/>
          </w:tcPr>
          <w:p w14:paraId="2CA5632A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5FDA03D2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355,247 – 406,180</w:t>
            </w:r>
          </w:p>
          <w:p w14:paraId="49D166A8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,466,266 – 1,487,446</w:t>
            </w:r>
          </w:p>
          <w:p w14:paraId="015C0CEF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,532,128 – 1,599,211</w:t>
            </w:r>
          </w:p>
          <w:p w14:paraId="4368CE64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2,506,900 – 2,563,763</w:t>
            </w:r>
          </w:p>
          <w:p w14:paraId="26C2BA8E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none</w:t>
            </w:r>
          </w:p>
        </w:tc>
        <w:tc>
          <w:tcPr>
            <w:tcW w:w="1701" w:type="dxa"/>
          </w:tcPr>
          <w:p w14:paraId="177BB1EE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7F65B0DA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tact</w:t>
            </w:r>
          </w:p>
          <w:p w14:paraId="7B3EA0A4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complete</w:t>
            </w:r>
          </w:p>
          <w:p w14:paraId="2CA5A0C0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tact</w:t>
            </w:r>
          </w:p>
          <w:p w14:paraId="6914B240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tact</w:t>
            </w:r>
          </w:p>
        </w:tc>
      </w:tr>
      <w:tr w:rsidR="00B908C6" w:rsidRPr="00DE3D78" w14:paraId="6BEA5CC8" w14:textId="77777777" w:rsidTr="00B908C6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044D4E5" w14:textId="77777777" w:rsidR="00B908C6" w:rsidRPr="00DE3D78" w:rsidRDefault="00B908C6" w:rsidP="00B908C6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i/>
                <w:szCs w:val="24"/>
                <w:lang w:val="en-US"/>
              </w:rPr>
              <w:t>C. difficile</w:t>
            </w:r>
            <w:r w:rsidRPr="00DE3D78">
              <w:rPr>
                <w:rFonts w:cs="Times New Roman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Cs w:val="24"/>
                <w:lang w:val="en-US"/>
              </w:rPr>
              <w:t>DSM 28196</w:t>
            </w:r>
          </w:p>
        </w:tc>
        <w:tc>
          <w:tcPr>
            <w:tcW w:w="2551" w:type="dxa"/>
          </w:tcPr>
          <w:p w14:paraId="4BA82D75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,439,999 – 1,467,302</w:t>
            </w:r>
          </w:p>
          <w:p w14:paraId="0DE4BA4C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,682,838 – 1,738,813</w:t>
            </w:r>
          </w:p>
          <w:p w14:paraId="1ACBB274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2,503,885 – 2,518,076</w:t>
            </w:r>
          </w:p>
        </w:tc>
        <w:tc>
          <w:tcPr>
            <w:tcW w:w="1701" w:type="dxa"/>
          </w:tcPr>
          <w:p w14:paraId="1389D280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complete</w:t>
            </w:r>
          </w:p>
          <w:p w14:paraId="295D417B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tact</w:t>
            </w:r>
          </w:p>
          <w:p w14:paraId="79A5E25F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complete</w:t>
            </w:r>
          </w:p>
        </w:tc>
      </w:tr>
      <w:tr w:rsidR="00B908C6" w14:paraId="35031C0A" w14:textId="77777777" w:rsidTr="00B90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8F651AE" w14:textId="77777777" w:rsidR="00B908C6" w:rsidRPr="00DE3D78" w:rsidRDefault="00B908C6" w:rsidP="00B908C6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i/>
                <w:szCs w:val="24"/>
                <w:lang w:val="en-US"/>
              </w:rPr>
              <w:t>C. difficile</w:t>
            </w:r>
            <w:r w:rsidRPr="00DE3D78">
              <w:rPr>
                <w:rFonts w:cs="Times New Roman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Cs w:val="24"/>
                <w:lang w:val="en-US"/>
              </w:rPr>
              <w:t>SC084-01-01</w:t>
            </w:r>
          </w:p>
          <w:p w14:paraId="3CA83EC7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b w:val="0"/>
                <w:szCs w:val="24"/>
                <w:lang w:val="en-US"/>
              </w:rPr>
            </w:pPr>
            <w:r w:rsidRPr="00DE3D78">
              <w:rPr>
                <w:rFonts w:cs="Times New Roman"/>
                <w:b w:val="0"/>
                <w:szCs w:val="24"/>
                <w:lang w:val="en-US"/>
              </w:rPr>
              <w:t>Chromosome</w:t>
            </w:r>
          </w:p>
          <w:p w14:paraId="1D7D2579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b w:val="0"/>
                <w:szCs w:val="24"/>
                <w:lang w:val="en-US"/>
              </w:rPr>
            </w:pPr>
          </w:p>
          <w:p w14:paraId="651349E1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b w:val="0"/>
                <w:szCs w:val="24"/>
                <w:lang w:val="en-US"/>
              </w:rPr>
            </w:pPr>
          </w:p>
          <w:p w14:paraId="30061C0C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b w:val="0"/>
                <w:szCs w:val="24"/>
                <w:lang w:val="en-US"/>
              </w:rPr>
            </w:pPr>
          </w:p>
          <w:p w14:paraId="756ED3FE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b w:val="0"/>
                <w:szCs w:val="24"/>
                <w:lang w:val="en-US"/>
              </w:rPr>
            </w:pPr>
            <w:r w:rsidRPr="00DE3D78">
              <w:rPr>
                <w:rFonts w:cs="Times New Roman"/>
                <w:b w:val="0"/>
                <w:szCs w:val="24"/>
                <w:lang w:val="en-US"/>
              </w:rPr>
              <w:t>ECE 1</w:t>
            </w:r>
          </w:p>
          <w:p w14:paraId="37C7BD19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b w:val="0"/>
                <w:szCs w:val="24"/>
                <w:lang w:val="en-US"/>
              </w:rPr>
            </w:pPr>
          </w:p>
          <w:p w14:paraId="04AE2B72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b w:val="0"/>
                <w:szCs w:val="24"/>
                <w:lang w:val="en-US"/>
              </w:rPr>
              <w:t>ECE 2</w:t>
            </w:r>
          </w:p>
        </w:tc>
        <w:tc>
          <w:tcPr>
            <w:tcW w:w="2551" w:type="dxa"/>
          </w:tcPr>
          <w:p w14:paraId="28C57335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39E173F9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,151,245 – 1,220,747</w:t>
            </w:r>
          </w:p>
          <w:p w14:paraId="192AE862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,357,429 – 1,392,299</w:t>
            </w:r>
          </w:p>
          <w:p w14:paraId="1E21B1AC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,521,667 – 1,542,408</w:t>
            </w:r>
          </w:p>
          <w:p w14:paraId="0DA9E48F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2,537,975 – 2,551,687</w:t>
            </w:r>
          </w:p>
          <w:p w14:paraId="49B209F4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36 – 16,524</w:t>
            </w:r>
          </w:p>
          <w:p w14:paraId="4E34C4D5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9,825 – 46,846</w:t>
            </w:r>
          </w:p>
          <w:p w14:paraId="59700E7F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736 – 130,763</w:t>
            </w:r>
          </w:p>
        </w:tc>
        <w:tc>
          <w:tcPr>
            <w:tcW w:w="1701" w:type="dxa"/>
          </w:tcPr>
          <w:p w14:paraId="3AE9064A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18A30ACB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tact</w:t>
            </w:r>
          </w:p>
          <w:p w14:paraId="41E1D348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tact</w:t>
            </w:r>
          </w:p>
          <w:p w14:paraId="0F733A37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complete</w:t>
            </w:r>
          </w:p>
          <w:p w14:paraId="528D0747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complete</w:t>
            </w:r>
          </w:p>
          <w:p w14:paraId="075D0A95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complete</w:t>
            </w:r>
          </w:p>
          <w:p w14:paraId="176BBD2A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tact</w:t>
            </w:r>
          </w:p>
          <w:p w14:paraId="1B44AF3B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tact</w:t>
            </w:r>
          </w:p>
        </w:tc>
      </w:tr>
      <w:tr w:rsidR="00B908C6" w:rsidRPr="000024B0" w14:paraId="6E938A4A" w14:textId="77777777" w:rsidTr="00B908C6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357688C" w14:textId="77777777" w:rsidR="00B908C6" w:rsidRPr="00DE3D78" w:rsidRDefault="00B908C6" w:rsidP="00B908C6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i/>
                <w:szCs w:val="24"/>
                <w:lang w:val="en-US"/>
              </w:rPr>
              <w:lastRenderedPageBreak/>
              <w:t>C. difficile</w:t>
            </w:r>
            <w:r w:rsidRPr="00DE3D78">
              <w:rPr>
                <w:rFonts w:cs="Times New Roman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Cs w:val="24"/>
                <w:lang w:val="en-US"/>
              </w:rPr>
              <w:t>SC083-01-01</w:t>
            </w:r>
          </w:p>
          <w:p w14:paraId="5B52B68C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b w:val="0"/>
                <w:szCs w:val="24"/>
                <w:lang w:val="en-US"/>
              </w:rPr>
            </w:pPr>
            <w:r w:rsidRPr="00DE3D78">
              <w:rPr>
                <w:rFonts w:cs="Times New Roman"/>
                <w:b w:val="0"/>
                <w:szCs w:val="24"/>
                <w:lang w:val="en-US"/>
              </w:rPr>
              <w:t>Chromosome</w:t>
            </w:r>
          </w:p>
          <w:p w14:paraId="0F320416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b w:val="0"/>
                <w:szCs w:val="24"/>
                <w:lang w:val="en-US"/>
              </w:rPr>
            </w:pPr>
          </w:p>
          <w:p w14:paraId="0CD370B3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b w:val="0"/>
                <w:szCs w:val="24"/>
                <w:lang w:val="en-US"/>
              </w:rPr>
            </w:pPr>
          </w:p>
          <w:p w14:paraId="2697390D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b w:val="0"/>
                <w:szCs w:val="24"/>
                <w:lang w:val="en-US"/>
              </w:rPr>
            </w:pPr>
          </w:p>
          <w:p w14:paraId="12748024" w14:textId="77777777" w:rsidR="00B908C6" w:rsidRPr="00DE3D78" w:rsidRDefault="00B908C6" w:rsidP="00B908C6">
            <w:pPr>
              <w:spacing w:before="0" w:after="0"/>
              <w:jc w:val="right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b w:val="0"/>
                <w:szCs w:val="24"/>
                <w:lang w:val="en-US"/>
              </w:rPr>
              <w:t>ECE</w:t>
            </w:r>
          </w:p>
        </w:tc>
        <w:tc>
          <w:tcPr>
            <w:tcW w:w="2551" w:type="dxa"/>
          </w:tcPr>
          <w:p w14:paraId="1A64A572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222BBB04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,434,660 – 1,462,107</w:t>
            </w:r>
          </w:p>
          <w:p w14:paraId="02B24F90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,678,611 – 1,735,029</w:t>
            </w:r>
          </w:p>
          <w:p w14:paraId="0DA30941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2,173,498 – 2,243,863</w:t>
            </w:r>
          </w:p>
          <w:p w14:paraId="42A6B019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2,578,831 – 2,592,871</w:t>
            </w:r>
          </w:p>
          <w:p w14:paraId="0FBE8361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58 – 45,180</w:t>
            </w:r>
          </w:p>
        </w:tc>
        <w:tc>
          <w:tcPr>
            <w:tcW w:w="1701" w:type="dxa"/>
          </w:tcPr>
          <w:p w14:paraId="1AC2E0FB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413DAE43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complete</w:t>
            </w:r>
          </w:p>
          <w:p w14:paraId="76531934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tact</w:t>
            </w:r>
          </w:p>
          <w:p w14:paraId="6CFACA10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tact</w:t>
            </w:r>
          </w:p>
          <w:p w14:paraId="6C26B07C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complete</w:t>
            </w:r>
          </w:p>
          <w:p w14:paraId="234D7BCF" w14:textId="77777777" w:rsidR="00B908C6" w:rsidRPr="00DE3D78" w:rsidRDefault="00B908C6" w:rsidP="00B908C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tact</w:t>
            </w:r>
          </w:p>
        </w:tc>
      </w:tr>
      <w:tr w:rsidR="00B908C6" w14:paraId="2FC73A6A" w14:textId="77777777" w:rsidTr="00B90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D2D2DC6" w14:textId="77777777" w:rsidR="00B908C6" w:rsidRPr="00DE3D78" w:rsidRDefault="00B908C6" w:rsidP="00B908C6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i/>
                <w:szCs w:val="24"/>
                <w:lang w:val="en-US"/>
              </w:rPr>
              <w:t>C. difficile</w:t>
            </w:r>
            <w:r w:rsidRPr="00DE3D78">
              <w:rPr>
                <w:rFonts w:cs="Times New Roman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Cs w:val="24"/>
                <w:lang w:val="en-US"/>
              </w:rPr>
              <w:t>DSM 29747</w:t>
            </w:r>
          </w:p>
        </w:tc>
        <w:tc>
          <w:tcPr>
            <w:tcW w:w="2551" w:type="dxa"/>
          </w:tcPr>
          <w:p w14:paraId="3941C631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1,375,725 – 1,403,007</w:t>
            </w:r>
          </w:p>
        </w:tc>
        <w:tc>
          <w:tcPr>
            <w:tcW w:w="1701" w:type="dxa"/>
          </w:tcPr>
          <w:p w14:paraId="2B5D27A9" w14:textId="77777777" w:rsidR="00B908C6" w:rsidRPr="00DE3D78" w:rsidRDefault="00B908C6" w:rsidP="00B908C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E3D78">
              <w:rPr>
                <w:rFonts w:cs="Times New Roman"/>
                <w:szCs w:val="24"/>
                <w:lang w:val="en-US"/>
              </w:rPr>
              <w:t>incomplete</w:t>
            </w:r>
          </w:p>
        </w:tc>
      </w:tr>
    </w:tbl>
    <w:p w14:paraId="0918BAF2" w14:textId="77777777" w:rsidR="00B908C6" w:rsidRPr="00DE3D78" w:rsidRDefault="00B908C6" w:rsidP="00B908C6">
      <w:pPr>
        <w:rPr>
          <w:rFonts w:cs="Times New Roman"/>
          <w:szCs w:val="24"/>
        </w:rPr>
      </w:pPr>
    </w:p>
    <w:p w14:paraId="14C87F81" w14:textId="77777777" w:rsidR="00B908C6" w:rsidRPr="00DE3D78" w:rsidRDefault="00B908C6" w:rsidP="00B908C6">
      <w:pPr>
        <w:widowControl w:val="0"/>
        <w:autoSpaceDE w:val="0"/>
        <w:autoSpaceDN w:val="0"/>
        <w:adjustRightInd w:val="0"/>
        <w:spacing w:after="0"/>
        <w:ind w:left="640" w:hanging="640"/>
        <w:rPr>
          <w:rFonts w:cs="Times New Roman"/>
          <w:b/>
          <w:sz w:val="36"/>
          <w:szCs w:val="24"/>
        </w:rPr>
      </w:pPr>
      <w:r w:rsidRPr="00DE3D78">
        <w:rPr>
          <w:rFonts w:cs="Times New Roman"/>
          <w:b/>
          <w:sz w:val="36"/>
          <w:szCs w:val="24"/>
        </w:rPr>
        <w:t>References</w:t>
      </w:r>
    </w:p>
    <w:p w14:paraId="6AD02412" w14:textId="77777777" w:rsidR="00B908C6" w:rsidRPr="002054E8" w:rsidRDefault="00B908C6" w:rsidP="00B908C6">
      <w:pPr>
        <w:widowControl w:val="0"/>
        <w:autoSpaceDE w:val="0"/>
        <w:autoSpaceDN w:val="0"/>
        <w:adjustRightInd w:val="0"/>
        <w:spacing w:after="0"/>
        <w:ind w:left="480" w:hanging="480"/>
        <w:rPr>
          <w:rFonts w:cs="Times New Roman"/>
          <w:noProof/>
        </w:rPr>
      </w:pPr>
      <w:r w:rsidRPr="00DE3D78">
        <w:rPr>
          <w:rFonts w:cs="Times New Roman"/>
          <w:szCs w:val="24"/>
        </w:rPr>
        <w:fldChar w:fldCharType="begin" w:fldLock="1"/>
      </w:r>
      <w:r w:rsidRPr="00DE3D78">
        <w:rPr>
          <w:rFonts w:cs="Times New Roman"/>
          <w:szCs w:val="24"/>
        </w:rPr>
        <w:instrText xml:space="preserve">ADDIN Mendeley Bibliography CSL_BIBLIOGRAPHY </w:instrText>
      </w:r>
      <w:r w:rsidRPr="00DE3D78">
        <w:rPr>
          <w:rFonts w:cs="Times New Roman"/>
          <w:szCs w:val="24"/>
        </w:rPr>
        <w:fldChar w:fldCharType="separate"/>
      </w:r>
      <w:r w:rsidRPr="002054E8">
        <w:rPr>
          <w:rFonts w:cs="Times New Roman"/>
          <w:noProof/>
          <w:szCs w:val="24"/>
        </w:rPr>
        <w:t xml:space="preserve">Wishart, David S, Scott Han, Sukanta Saha, Eponine Oler, Harrison Peters, Jason R. Grant, Paul Stothard, and Vasuk Gautam. 2023. “PHASTEST : Faster than PHASTER, Better than PHAST.” </w:t>
      </w:r>
      <w:r w:rsidRPr="002054E8">
        <w:rPr>
          <w:rFonts w:cs="Times New Roman"/>
          <w:i/>
          <w:iCs/>
          <w:noProof/>
          <w:szCs w:val="24"/>
        </w:rPr>
        <w:t>Nucleic Acids Research</w:t>
      </w:r>
      <w:r w:rsidRPr="002054E8">
        <w:rPr>
          <w:rFonts w:cs="Times New Roman"/>
          <w:noProof/>
          <w:szCs w:val="24"/>
        </w:rPr>
        <w:t xml:space="preserve"> gkad382: 1–8.</w:t>
      </w:r>
    </w:p>
    <w:p w14:paraId="4E04A6D2" w14:textId="77777777" w:rsidR="00B908C6" w:rsidRPr="00DE3D78" w:rsidRDefault="00B908C6" w:rsidP="00B908C6">
      <w:pPr>
        <w:spacing w:after="0"/>
        <w:jc w:val="both"/>
        <w:rPr>
          <w:rFonts w:cs="Times New Roman"/>
          <w:szCs w:val="24"/>
        </w:rPr>
      </w:pPr>
      <w:r w:rsidRPr="00DE3D78">
        <w:rPr>
          <w:rFonts w:cs="Times New Roman"/>
          <w:szCs w:val="24"/>
        </w:rPr>
        <w:fldChar w:fldCharType="end"/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EBE734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08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EBE734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08C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15FA3D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08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15FA3D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08C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08C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EinfacheTabelle2">
    <w:name w:val="Plain Table 2"/>
    <w:basedOn w:val="NormaleTabelle"/>
    <w:uiPriority w:val="42"/>
    <w:rsid w:val="00B908C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970c08f3-bdc0-46be-888b-e62464d9f78c"/>
    <ds:schemaRef ds:uri="26005759-6815-4540-b8ea-913958d74f23"/>
    <ds:schemaRef ds:uri="http://schemas.microsoft.com/office/2006/metadata/properties"/>
    <ds:schemaRef ds:uri="http://schemas.microsoft.com/office/2006/documentManagement/types"/>
    <ds:schemaRef ds:uri="http://purl.org/dc/terms/"/>
    <ds:schemaRef ds:uri="http://www.w3.org/XML/1998/namespace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purl.org/dc/elements/1.1/"/>
  </ds:schemaRefs>
</ds:datastoreItem>
</file>

<file path=customXml/itemProps5.xml><?xml version="1.0" encoding="utf-8"?>
<ds:datastoreItem xmlns:ds="http://schemas.openxmlformats.org/officeDocument/2006/customXml" ds:itemID="{DEF04AC1-4E16-4657-A876-7BD029193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521</Words>
  <Characters>2976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hüler, Miriam</cp:lastModifiedBy>
  <cp:revision>2</cp:revision>
  <cp:lastPrinted>2013-10-03T12:51:00Z</cp:lastPrinted>
  <dcterms:created xsi:type="dcterms:W3CDTF">2024-03-06T15:02:00Z</dcterms:created>
  <dcterms:modified xsi:type="dcterms:W3CDTF">2024-03-06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